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82779" w14:textId="671625F2" w:rsidR="00BA2F8A" w:rsidRPr="00E65285" w:rsidRDefault="00BA2F8A" w:rsidP="00BA2F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.</w:t>
      </w:r>
      <w:r w:rsidRPr="00C438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65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opathological characteristics of ESCC patients undergoing neoadjuvant therapy by IgG-</w:t>
      </w:r>
      <w:proofErr w:type="spellStart"/>
      <w:r w:rsidRPr="00E65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n</w:t>
      </w:r>
      <w:proofErr w:type="spellEnd"/>
      <w:r w:rsidRPr="00E65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iter (n = 191).</w:t>
      </w:r>
      <w:r w:rsidRPr="00C438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aa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1559"/>
        <w:gridCol w:w="1418"/>
        <w:gridCol w:w="1275"/>
      </w:tblGrid>
      <w:tr w:rsidR="00455505" w:rsidRPr="00A42094" w14:paraId="5E51C83B" w14:textId="77777777" w:rsidTr="006B1A45">
        <w:trPr>
          <w:jc w:val="center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2AE7F" w14:textId="77777777" w:rsidR="00455505" w:rsidRPr="003721F1" w:rsidRDefault="00455505" w:rsidP="006B1A4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ED2444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Serum IgG </w:t>
            </w:r>
            <w:proofErr w:type="gramStart"/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titer</w:t>
            </w:r>
            <w:proofErr w:type="gramEnd"/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A42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50E48" w14:textId="77777777" w:rsidR="00455505" w:rsidRPr="00A42094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455505" w:rsidRPr="003721F1" w14:paraId="4FB0A5F6" w14:textId="77777777" w:rsidTr="006B1A45">
        <w:trPr>
          <w:jc w:val="center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B64BE" w14:textId="77777777" w:rsidR="00455505" w:rsidRPr="003721F1" w:rsidRDefault="00455505" w:rsidP="006B1A4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D47050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14:paraId="3AE59C1C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n = 1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A2AFFF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1D468A9A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n = 69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FFBEE" w14:textId="77777777" w:rsidR="00455505" w:rsidRPr="003721F1" w:rsidRDefault="00455505" w:rsidP="006B1A45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7BDFB9AE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DBB9AA" w14:textId="77777777" w:rsidR="00455505" w:rsidRPr="003721F1" w:rsidRDefault="00455505" w:rsidP="006B1A4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Age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6E8CCA" w14:textId="77777777" w:rsidR="00455505" w:rsidRPr="003721F1" w:rsidRDefault="00455505" w:rsidP="006B1A4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.0 ± 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C200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6.8 ± 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04EC0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55505" w:rsidRPr="003721F1" w14:paraId="0C0A889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35334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BC9A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31A3A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1FCC2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6A258AB1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510A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93B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7 (7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D93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 (8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AEE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55505" w:rsidRPr="003721F1" w14:paraId="41A43FAC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90AD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17A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 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8DE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 (1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ADA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59EE347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B942E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4A40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ECOG PS</w:t>
            </w:r>
            <w:r w:rsidRPr="00374A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09BBB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30171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B21D9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3C56732C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4AC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2E1A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8 (7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8BEA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5C2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sz w:val="24"/>
                <w:szCs w:val="24"/>
              </w:rPr>
              <w:t>0.51</w:t>
            </w:r>
          </w:p>
        </w:tc>
      </w:tr>
      <w:tr w:rsidR="00455505" w:rsidRPr="003721F1" w14:paraId="4CA4522C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2B43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7FBB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4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1356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7B0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6BBCA986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13647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moking history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C28E4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9B0A3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A0FCB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6996C7F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5E29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14B3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3 (8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EDA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3 (9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ABE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55505" w:rsidRPr="003721F1" w14:paraId="1CC3A8D5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C716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82F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 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0DC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 (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7EA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1F858D67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0B6E4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istory of alcohol consumption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5158D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8C26C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7A158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2DD2C66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797D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9EC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5 (8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277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3 (8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AF2B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55505" w:rsidRPr="003721F1" w14:paraId="06ECB9A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700E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8EA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 (8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32D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 (8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599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66AA1E4C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B975C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iabetes mellitus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0A6DC6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23E7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C32688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07A2390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4338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8D9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AAC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 (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9AD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55505" w:rsidRPr="003721F1" w14:paraId="5B32FF4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0AC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FF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0 (9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FA5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 (8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91E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37759EC1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8B8E3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mor marker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-treatment)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9B1BD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0447E5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70AC9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654379E2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34DF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CC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11EC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 ± 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6C7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7 ± 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FF7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55505" w:rsidRPr="003721F1" w14:paraId="39F3D1A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CFB5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A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F3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0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305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5 ± 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426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55505" w:rsidRPr="003721F1" w14:paraId="212A7AF2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F50B5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mor location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8037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9287F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3622F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76C77198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4F88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pper th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0866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 (1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EB6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 (1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7B2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55505" w:rsidRPr="003721F1" w14:paraId="50D8097D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C4E9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ddle th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FFA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 (4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724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 (5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E7BC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7CF8D6FF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D35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ower third/EG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26D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 (3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B2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 (3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AC3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69F074A2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CF6DC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mor differentiation by biopsy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774A70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F6F8B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724ED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142318D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5134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1660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30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3C96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14 (2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2CEC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55505" w:rsidRPr="003721F1" w14:paraId="23A3D8F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2E3F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F4FB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92 (7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1D80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55 (7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6296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2C97B79C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7C969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mor depth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86A2C8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1F79C4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8F4D5C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6ED037E1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B8CF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T1/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AE9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 (2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FAEB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 (1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E81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55505" w:rsidRPr="003721F1" w14:paraId="2B110A22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B33E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T3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18C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 (7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808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 (8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AD0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164C4AD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E8B80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Lymph node metastasis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FA7C79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86190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B111D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4DE7248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1AF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F93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 (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40EC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 (2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48F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55505" w:rsidRPr="003721F1" w14:paraId="4C8C2566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AE4D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N1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8B5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 (7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CB3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3 (7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0C5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0049816A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839D30" w14:textId="77777777" w:rsidR="00455505" w:rsidRPr="003721F1" w:rsidRDefault="00455505" w:rsidP="006B1A45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65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Distant metastasis,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C865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)</w:t>
            </w:r>
            <w:r w:rsidRPr="00C865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cM1: supraclavicul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1F9D4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A071E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FE03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46AEB0C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47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7CA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9 (8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34E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1 (8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85D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455505" w:rsidRPr="003721F1" w14:paraId="46F6C79A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2320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M1 (LY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6E3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 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82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 (1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E0CC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389C1066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544274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NM stage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61802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53E396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EC9AF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271A7026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DA04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Stage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B7C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 (3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FFFA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 (2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DEC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455505" w:rsidRPr="003721F1" w14:paraId="224FB8A8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3A12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Stage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III/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9D53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2 (6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82B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 (7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B99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204F5500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BDBDF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eoadjuvant therapy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EE7DC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71A15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745D8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019B9C8D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9933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F5D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 (4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41C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4 (4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2EC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55505" w:rsidRPr="003721F1" w14:paraId="2B05DF78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790E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hemoradi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F1E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3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9B0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 (5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6EA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199054F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AD54A" w14:textId="77777777" w:rsidR="00455505" w:rsidRPr="003721F1" w:rsidRDefault="00455505" w:rsidP="006B1A45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ral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nvironment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(p</w:t>
            </w:r>
            <w:r w:rsidRPr="001220A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-treatment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  <w:r w:rsidRPr="001220A7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5316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n = 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60F9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02054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7FBDE4B8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9D70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ooth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A86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7 ± 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712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8 ± 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857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55505" w:rsidRPr="003721F1" w14:paraId="100A291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C536A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leeding on prob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8EAFE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.3 ± 3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BD1C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.4 ± 24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CF39A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55505" w:rsidRPr="003721F1" w14:paraId="12DEDCC0" w14:textId="77777777" w:rsidTr="006B1A45">
        <w:trPr>
          <w:jc w:val="center"/>
        </w:trPr>
        <w:tc>
          <w:tcPr>
            <w:tcW w:w="8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D768DD" w14:textId="77777777" w:rsidR="00455505" w:rsidRPr="003721F1" w:rsidRDefault="00455505" w:rsidP="006B1A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thological parameters</w:t>
            </w:r>
          </w:p>
        </w:tc>
      </w:tr>
      <w:tr w:rsidR="00455505" w:rsidRPr="003721F1" w14:paraId="2FA40069" w14:textId="77777777" w:rsidTr="006B1A45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76BF9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mor dep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85E81B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261392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9B7FC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30A59A9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8905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T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6C9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 (6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CCA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 (4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D67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5*</w:t>
            </w:r>
          </w:p>
        </w:tc>
      </w:tr>
      <w:tr w:rsidR="00455505" w:rsidRPr="003721F1" w14:paraId="69B00279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A87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T3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9323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 (3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6361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6 (5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6CE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4F563235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BDD36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ymph node metasta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4220C1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EF7889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EFF350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2C4E1B82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F58B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AA9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 (5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301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A649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455505" w:rsidRPr="003721F1" w14:paraId="06DB0C40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0DA9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N1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F88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 (4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BDEA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8B4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52D736D4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71AFB8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istant metasta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EEFB9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F69CB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A6590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7B21068B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43FA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82F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6 (9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F7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2 (8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4725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55505" w:rsidRPr="003721F1" w14:paraId="50475BFA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F3DD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M1(LY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386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CBF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2D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27BBC165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078FC" w14:textId="77777777" w:rsidR="00455505" w:rsidRPr="003721F1" w:rsidRDefault="00455505" w:rsidP="006B1A45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NM 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4E3C5B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6E3C9C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80670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75705AF5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6D6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Stage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63F4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 (6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7D46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 (3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ED6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455505" w:rsidRPr="003721F1" w14:paraId="08EC68C5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5619" w14:textId="77777777" w:rsidR="00455505" w:rsidRPr="003721F1" w:rsidRDefault="00455505" w:rsidP="006B1A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Stage</w:t>
            </w:r>
            <w:proofErr w:type="spellEnd"/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III/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E8E8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 (3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CE72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 (6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ADC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392B6056" w14:textId="77777777" w:rsidTr="006B1A45">
        <w:trPr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BF221" w14:textId="77777777" w:rsidR="00455505" w:rsidRPr="003721F1" w:rsidRDefault="00455505" w:rsidP="006B1A4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athological regression grade of primary 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4CE6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F2D57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16DB8178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954A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0DC0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5EBB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1FED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*</w:t>
            </w:r>
          </w:p>
        </w:tc>
      </w:tr>
      <w:tr w:rsidR="00455505" w:rsidRPr="003721F1" w14:paraId="4A80D861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9F2C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5F3C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 (3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4B33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 (4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CB8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5505" w:rsidRPr="003721F1" w14:paraId="4FCDC3B1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CF03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94C2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44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BB2D" w14:textId="77777777" w:rsidR="00455505" w:rsidRPr="003721F1" w:rsidRDefault="00455505" w:rsidP="006B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F1">
              <w:rPr>
                <w:rFonts w:ascii="Times New Roman" w:hAnsi="Times New Roman" w:cs="Times New Roman"/>
                <w:sz w:val="24"/>
                <w:szCs w:val="24"/>
              </w:rPr>
              <w:t>2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B258" w14:textId="77777777" w:rsidR="00455505" w:rsidRPr="003721F1" w:rsidRDefault="00455505" w:rsidP="006B1A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5505" w:rsidRPr="003721F1" w14:paraId="0FD9AF2E" w14:textId="77777777" w:rsidTr="006B1A45">
        <w:trPr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94288" w14:textId="77777777" w:rsidR="00455505" w:rsidRPr="003721F1" w:rsidRDefault="00455505" w:rsidP="006B1A45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A1E17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6 (2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14B86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721F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 (14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B0E1F" w14:textId="77777777" w:rsidR="00455505" w:rsidRPr="003721F1" w:rsidRDefault="00455505" w:rsidP="006B1A4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1C72C0" w14:textId="77777777" w:rsidR="003A3FEA" w:rsidRDefault="00BA2F8A" w:rsidP="003A3FEA"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linicopathological characteristics of ESCC patients receiving neoadjuvant therapy based on IgG-</w:t>
      </w:r>
      <w:proofErr w:type="spellStart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n</w:t>
      </w:r>
      <w:proofErr w:type="spellEnd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iter status, with TNM staging based on the TNM Classification, 8th edition. </w:t>
      </w:r>
      <w:proofErr w:type="spellStart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ypStage</w:t>
      </w:r>
      <w:proofErr w:type="spellEnd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0 and ypT0 denotes complete pathological response, with </w:t>
      </w:r>
      <w:proofErr w:type="spellStart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pStage</w:t>
      </w:r>
      <w:proofErr w:type="spellEnd"/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0 showing no lymph node metastasis. pM1(LYM) denotes metastasis to the supraclavicular lymph node. </w:t>
      </w:r>
      <w:r w:rsidR="003A3FEA"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3A3FEA" w:rsidRPr="00C951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A3FEA"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&lt; 0.05 indicates significance.</w:t>
      </w:r>
    </w:p>
    <w:p w14:paraId="62166538" w14:textId="6B6B199F" w:rsidR="006731A0" w:rsidRPr="00455505" w:rsidRDefault="006731A0"/>
    <w:sectPr w:rsidR="006731A0" w:rsidRPr="004555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9CF58" w14:textId="77777777" w:rsidR="005430B9" w:rsidRDefault="005430B9" w:rsidP="003A3FEA">
      <w:r>
        <w:separator/>
      </w:r>
    </w:p>
  </w:endnote>
  <w:endnote w:type="continuationSeparator" w:id="0">
    <w:p w14:paraId="0A29D4B9" w14:textId="77777777" w:rsidR="005430B9" w:rsidRDefault="005430B9" w:rsidP="003A3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63DDC" w14:textId="77777777" w:rsidR="005430B9" w:rsidRDefault="005430B9" w:rsidP="003A3FEA">
      <w:r>
        <w:separator/>
      </w:r>
    </w:p>
  </w:footnote>
  <w:footnote w:type="continuationSeparator" w:id="0">
    <w:p w14:paraId="0A207A1D" w14:textId="77777777" w:rsidR="005430B9" w:rsidRDefault="005430B9" w:rsidP="003A3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05"/>
    <w:rsid w:val="00223A54"/>
    <w:rsid w:val="003A3FEA"/>
    <w:rsid w:val="00455505"/>
    <w:rsid w:val="005430B9"/>
    <w:rsid w:val="006731A0"/>
    <w:rsid w:val="00701389"/>
    <w:rsid w:val="009D1CF5"/>
    <w:rsid w:val="00BA2F8A"/>
    <w:rsid w:val="00DF1E8A"/>
    <w:rsid w:val="00E4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43A56"/>
  <w15:chartTrackingRefBased/>
  <w15:docId w15:val="{CAA0D7AB-BCB6-4739-BA66-9D93E361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50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55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5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5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5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5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5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5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5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5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55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55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550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55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55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55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5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55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50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55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505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45550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5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5550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550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5550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A3FE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A3FEA"/>
    <w:rPr>
      <w14:ligatures w14:val="none"/>
    </w:rPr>
  </w:style>
  <w:style w:type="paragraph" w:styleId="ad">
    <w:name w:val="footer"/>
    <w:basedOn w:val="a"/>
    <w:link w:val="ae"/>
    <w:uiPriority w:val="99"/>
    <w:unhideWhenUsed/>
    <w:rsid w:val="003A3F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A3FE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裕美</dc:creator>
  <cp:keywords/>
  <dc:description/>
  <cp:lastModifiedBy>西　裕美</cp:lastModifiedBy>
  <cp:revision>3</cp:revision>
  <dcterms:created xsi:type="dcterms:W3CDTF">2025-10-13T06:43:00Z</dcterms:created>
  <dcterms:modified xsi:type="dcterms:W3CDTF">2025-10-13T08:49:00Z</dcterms:modified>
</cp:coreProperties>
</file>